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b/>
          <w:bCs/>
          <w:sz w:val="22"/>
        </w:rPr>
        <w:t>Figure S1</w:t>
      </w: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  <w:szCs w:val="20"/>
        </w:rPr>
        <w:drawing>
          <wp:inline distT="0" distB="0" distL="114300" distR="114300">
            <wp:extent cx="4782185" cy="5035550"/>
            <wp:effectExtent l="0" t="0" r="18415" b="1270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9826" cy="503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b/>
          <w:bCs/>
          <w:sz w:val="22"/>
        </w:rPr>
        <w:t>Figure S1 GSEA diagrams shown the effects of vitamin A deficiency on various metabolism.</w:t>
      </w:r>
    </w:p>
    <w:p>
      <w:pPr>
        <w:spacing w:line="480" w:lineRule="auto"/>
        <w:ind w:firstLine="220" w:firstLineChars="100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(A-H) GSEA diagrams of changes in various metabolic aspects in the two groups (i.e. IR group and IRR group). The experiments were repeated three times independently, and the up-regulated genes and down-regulated genes were highlighted in red and blue. (I) A GSEA plot of differences in gene expression in the NF-κB signaling pathway between the two groups.</w:t>
      </w:r>
      <w:r>
        <w:rPr>
          <w:rFonts w:ascii="Times New Roman" w:hAnsi="Times New Roman" w:eastAsia="宋体" w:cs="Times New Roman"/>
          <w:sz w:val="22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b/>
          <w:bCs/>
          <w:sz w:val="22"/>
        </w:rPr>
        <w:t>Figure S2</w:t>
      </w: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  <w:szCs w:val="20"/>
        </w:rPr>
        <w:drawing>
          <wp:inline distT="0" distB="0" distL="114300" distR="114300">
            <wp:extent cx="4803775" cy="5062855"/>
            <wp:effectExtent l="0" t="0" r="15875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7436" cy="506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22"/>
        </w:rPr>
        <w:t xml:space="preserve">Figure S2 GSEA diagrams shown the effect of vitamin A deficiency on other functions. </w:t>
      </w:r>
      <w:r>
        <w:rPr>
          <w:rFonts w:ascii="Times New Roman" w:hAnsi="Times New Roman" w:eastAsia="宋体" w:cs="Times New Roman"/>
          <w:sz w:val="22"/>
        </w:rPr>
        <w:t xml:space="preserve">(A-G) GSEA diagrams of the effects in two groups (IR group and IRR group) on other functions. The experiments were repeated three times independently, and the up-regulated genes and down-regulated genes were highlighted in red and blue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OGM1MzMzNTMzOWNlMzM0MWYwOTdjODc3MDk4ODMifQ=="/>
  </w:docVars>
  <w:rsids>
    <w:rsidRoot w:val="00000000"/>
    <w:rsid w:val="390B7248"/>
    <w:rsid w:val="67A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662</Characters>
  <Lines>0</Lines>
  <Paragraphs>0</Paragraphs>
  <TotalTime>0</TotalTime>
  <ScaleCrop>false</ScaleCrop>
  <LinksUpToDate>false</LinksUpToDate>
  <CharactersWithSpaces>78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12:47:45Z</dcterms:created>
  <dc:creator>Administrator.USER-5LDV2EH5VH</dc:creator>
  <cp:lastModifiedBy>Administrator</cp:lastModifiedBy>
  <dcterms:modified xsi:type="dcterms:W3CDTF">2022-12-02T12:5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7BF5BE42574195B917CA7E892377FD</vt:lpwstr>
  </property>
</Properties>
</file>